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3B2" w:rsidRPr="004169A2" w:rsidRDefault="002573B2" w:rsidP="006E6D23">
      <w:pPr>
        <w:jc w:val="center"/>
        <w:rPr>
          <w:rFonts w:eastAsia="SimHei"/>
          <w:b/>
          <w:sz w:val="32"/>
          <w:szCs w:val="32"/>
        </w:rPr>
      </w:pPr>
      <w:r w:rsidRPr="004169A2">
        <w:rPr>
          <w:rFonts w:eastAsia="SimHei"/>
          <w:sz w:val="24"/>
        </w:rPr>
        <w:t>Table S</w:t>
      </w:r>
      <w:r w:rsidR="00DE3448">
        <w:rPr>
          <w:rFonts w:eastAsia="SimHei"/>
          <w:sz w:val="24"/>
        </w:rPr>
        <w:t>2</w:t>
      </w:r>
      <w:r w:rsidRPr="004169A2">
        <w:rPr>
          <w:rFonts w:eastAsia="SimHei"/>
          <w:sz w:val="24"/>
        </w:rPr>
        <w:t xml:space="preserve"> Novel miRNA candidates identified from the mitten crab ovary</w:t>
      </w:r>
    </w:p>
    <w:tbl>
      <w:tblPr>
        <w:tblW w:w="0" w:type="auto"/>
        <w:jc w:val="center"/>
        <w:tblLayout w:type="fixed"/>
        <w:tblLook w:val="0000"/>
      </w:tblPr>
      <w:tblGrid>
        <w:gridCol w:w="1022"/>
        <w:gridCol w:w="4590"/>
        <w:gridCol w:w="1023"/>
        <w:gridCol w:w="1023"/>
      </w:tblGrid>
      <w:tr w:rsidR="002573B2" w:rsidRPr="004169A2" w:rsidTr="0025757C">
        <w:trPr>
          <w:trHeight w:val="285"/>
          <w:jc w:val="center"/>
        </w:trPr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ID</w:t>
            </w:r>
          </w:p>
        </w:tc>
        <w:tc>
          <w:tcPr>
            <w:tcW w:w="4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Sequence(5’-3’)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Length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Reads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GCCACTCGTGCCGAGA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49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CGGTGATGGGTGATG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2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TCCCCTCTTCACC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ATGGACATCGACTTGCTAGA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TGGCTCGAAGATCTTGTAGAAG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CGGAGGTAGGGTCCAGCGGCC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AGTGTCGCATCTGTGGGGAGTGT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ATGTACCGTAGAATTTTGT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AGGAATGGAACAAAAAGTGGCTGC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TTCGCGGTGGCGGCTCTAGC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GGATGAACAGCTGGGTGAGCTGC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TCGGTCGGCGTCCT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348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TTCGTGGTGGCGGCTCTA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TTCGCAGGGCAGAGACTCGCAG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TTCGTATCTGGGCGGGACGTG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TGCTGTGCGCTGATTTAGGTCC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TCTCACAGACGCGCCCGGT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GGTCTGCCGTAGA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CCCGACCGGCCGCTGCCG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0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AGTTGAAGAGTCGGTTCG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9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CGCCCATCCGCTGTGTCTC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6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GCCCCGGCGCGGCGTCCT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0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TTCACCGTATGCCCTTGTCTTCT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CAGACTGCTCGGTACCGGT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ACGGACTATGCAGGTAATATA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ACTCTGTAGGGACCTGAAACTT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GGCCAAGCTCCCCT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0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TAAATAATGAAGAGCACT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AGGTGGGGCCAACGG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7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CCGTCGCTTACCT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49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AGCGGGGTCGAGGG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0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GGGGCTGCCTCCTACTCCGCCG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AAGAACTATGAATGTAAGGAATG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CTGCGTCACGGATGGAAAG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CGTGACGTGTAGCATCTAG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GGTGTACTCTGAATAGGCAGCG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CTCTTGGATGCCGG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CTCTTTGTTGTCTGTTGCT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GGCGCGGCGGGGCAGC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TTGCGACGCTAGA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TAGTAAGGTCTGAGGCTAA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6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TTCGGGCCTCGGTCGGCGTCCTCC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7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lastRenderedPageBreak/>
              <w:t>4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CGGCGTCCCGAGTA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2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TTGAGTTTATGGCTGAAAA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TTATCGTCGTTGTCAGCAGA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6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GAGTAGGAGGGTCGCAGGGGTGA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2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AACTGTTCAAAAGTGTTGG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CAGCCTCCAGCCTTGAGTC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CCTGTTTGAAAAGCCT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GCGGGCCTGGGTTC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GGGCGACTGAACC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71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AGGCGGCCGGCGGA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5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ACTCGTCGAGCGAGCAACTCTCCC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AAGACACTGTGTTGGACTG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AGCGATGCCGAGTCTTAGCCC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TTGTCACGCTCCGAA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TTGCTGAGGACTTTGGC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0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TTAGTCTTTTGTCTTCCAG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AACATGATGCTGAGGGCTGT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CGTCGCCGGTGTCCG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1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AGAGTTTGCAGAAACCCTGG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GAGGACGTGCGGGATTTGC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CGCTGGGCTTTCG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ATCACCGCGTCGTTTGG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79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AGACTATAATTTTGATA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GCAGTCTCTCACCGCCT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CGGTCGAAGGGGGAAA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9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TTTCTCCCATCACTGTATTATA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GTAGGCTAGGCTAAAGGAA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7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GTTAAGGAGTGGCTCTCCCGTCT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7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GCGGCCGTCGGTGC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7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CAACGGCCCGGTGTGCG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7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7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AGTAGACTTGGCTAAAAGAA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7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7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GTTGCTGGAGGAGGAGAAGCA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7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CCGAACTGGTAGCGTACTG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7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CTCGTATGGAGTATGCATCT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7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TTGGACCGTCGCAAGAC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7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GGAGTGGCCTAGCACGCGT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2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7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GCGGGCTTTGGGTGGGGGT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GAACGCGCTAGGCT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ATATCCTCCCATCTGGCCT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CTCATCCGGGTTCGT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AGAGTCAGGCTGATGCGTCA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GGCGCGGCGTCCTCTGGT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9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TCGACGCCGTCGTGC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7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CAGGTGTCCTAAGGCC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1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lastRenderedPageBreak/>
              <w:t>8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TTGGGATCGGACTGATGTCG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CTATTTGACGGACGACTGTA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CGCAGGGTTCGCGCAGCGCCGGT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9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TTGACAAGGCTTTCGTAGGA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9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CCAGGATAGAGACCCCTCTG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8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9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GGACCGCAACTCTCTC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9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AGAAGTTTCGGGTCCCTACAG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9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ACCTATAGACTGCTGAGTTGCT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9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GGAGTTAGCCTGTGAA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9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CTAACGGGCTGCTGGTGAGGCCT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9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GCGACGTTGGGTCTGGATAGTA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11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9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CGAAAGCCTTGTCAAATG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9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CCGATTACAGCACCCAACTCTGG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08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CAGATGCTGTTGGC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92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0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CATTGCGATGGTCAGAGA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7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0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CCTTCCGATCCTGCTCTGT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6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0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ATACACATACACATACAC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0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AATATCTATCCGTTTCCACT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0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GCCCAGCGCATAACCTGGCGTC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0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TTCATCGTCTCTGTACCCTT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0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CGGCGAGCAGCGACGGAGGCAC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0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CTTCCTCGTCTGATTGCTGCGTC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0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TGGATATCCCTTCACTGGTA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6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1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TGTTCTCCCCTCAGCGTCACTG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1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TTTATGATGCGGGACTTTAT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1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CCCTCGTGATGTAGGTCG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89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1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CTGGACTTGACTGAAATGAA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AGAATGTTGGGCCGATCTCC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AAGGTCGTGGACTACCAG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1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ACTTCTTCATCACCGGCGGCGA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1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TAGCACCGGTAG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1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AACGCAAACTCCACCAAGGT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1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GAGACACAGTATGATGACT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2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ATCCCTGTTTCTACATTCTC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2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TGTGCTGGTACTCATGAGTCTCC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2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GACACGTCAGAAAACCAC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2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GTCCTCCGGTCGCTC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2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CACGTGGGATTGCCTCC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2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CGAAGTGATAGCGTACTGGA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2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AACAATTGGATCTGTAGCT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38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2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TTTTTTCTCATTTTTCTCGC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2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GCGGGCTTCGGGTGGGGGT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8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2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CAGGGGTGTTGCGTTTC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5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3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GATTGTCGTACTCAGCCT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3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ATTAGTTAGACCTCATCTTGA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9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3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CAGGATAGCTGGTACTC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19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3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TGTCTTGCTGTCGTAACCG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3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TTACCATGTAGCAGCGAAG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70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3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GTAAAGAACTATGAATGTAAGGAA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3</w:t>
            </w:r>
          </w:p>
        </w:tc>
      </w:tr>
      <w:tr w:rsidR="002573B2" w:rsidRPr="004169A2" w:rsidTr="0025757C">
        <w:trPr>
          <w:trHeight w:val="285"/>
          <w:jc w:val="center"/>
        </w:trPr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136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left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TCTCTACTTCAAGTCTCTGGGCCTG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73B2" w:rsidRPr="004169A2" w:rsidRDefault="002573B2" w:rsidP="0025757C">
            <w:pPr>
              <w:widowControl/>
              <w:jc w:val="center"/>
              <w:rPr>
                <w:kern w:val="0"/>
                <w:sz w:val="24"/>
              </w:rPr>
            </w:pPr>
            <w:r w:rsidRPr="004169A2">
              <w:rPr>
                <w:kern w:val="0"/>
                <w:sz w:val="24"/>
              </w:rPr>
              <w:t>4</w:t>
            </w:r>
          </w:p>
        </w:tc>
      </w:tr>
    </w:tbl>
    <w:p w:rsidR="002573B2" w:rsidRPr="004169A2" w:rsidRDefault="002573B2" w:rsidP="006E6D23">
      <w:pPr>
        <w:pStyle w:val="Heading2"/>
        <w:rPr>
          <w:rFonts w:ascii="Times New Roman" w:hAnsi="Times New Roman"/>
          <w:sz w:val="24"/>
          <w:szCs w:val="24"/>
        </w:rPr>
      </w:pPr>
    </w:p>
    <w:p w:rsidR="002573B2" w:rsidRPr="004169A2" w:rsidRDefault="002573B2" w:rsidP="006E6D23"/>
    <w:p w:rsidR="002573B2" w:rsidRPr="004169A2" w:rsidRDefault="002573B2" w:rsidP="006E6D23"/>
    <w:p w:rsidR="002573B2" w:rsidRPr="004169A2" w:rsidRDefault="002573B2" w:rsidP="006E6D23"/>
    <w:p w:rsidR="002573B2" w:rsidRPr="004169A2" w:rsidRDefault="002573B2" w:rsidP="006E6D23"/>
    <w:p w:rsidR="002573B2" w:rsidRPr="004169A2" w:rsidRDefault="002573B2" w:rsidP="006E6D23"/>
    <w:p w:rsidR="002573B2" w:rsidRDefault="002573B2" w:rsidP="00F909E7"/>
    <w:p w:rsidR="002573B2" w:rsidRDefault="002573B2" w:rsidP="00026A30"/>
    <w:sectPr w:rsidR="002573B2" w:rsidSect="00272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720A1"/>
    <w:rsid w:val="00026A30"/>
    <w:rsid w:val="000665CC"/>
    <w:rsid w:val="00111543"/>
    <w:rsid w:val="001D44F8"/>
    <w:rsid w:val="001E4019"/>
    <w:rsid w:val="001F35E4"/>
    <w:rsid w:val="002573B2"/>
    <w:rsid w:val="0025757C"/>
    <w:rsid w:val="002720A1"/>
    <w:rsid w:val="002B527B"/>
    <w:rsid w:val="003934AD"/>
    <w:rsid w:val="003C4A1C"/>
    <w:rsid w:val="004169A2"/>
    <w:rsid w:val="004D093A"/>
    <w:rsid w:val="005A6C59"/>
    <w:rsid w:val="006C77A4"/>
    <w:rsid w:val="006E6D23"/>
    <w:rsid w:val="00754C07"/>
    <w:rsid w:val="00774E07"/>
    <w:rsid w:val="00902F8E"/>
    <w:rsid w:val="009142C8"/>
    <w:rsid w:val="00C76C61"/>
    <w:rsid w:val="00D64206"/>
    <w:rsid w:val="00DE3448"/>
    <w:rsid w:val="00E870AE"/>
    <w:rsid w:val="00F909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0A1"/>
    <w:pPr>
      <w:widowControl w:val="0"/>
      <w:jc w:val="both"/>
    </w:pPr>
  </w:style>
  <w:style w:type="paragraph" w:styleId="Heading2">
    <w:name w:val="heading 2"/>
    <w:basedOn w:val="Normal"/>
    <w:next w:val="Normal"/>
    <w:link w:val="Heading2Char1"/>
    <w:uiPriority w:val="99"/>
    <w:qFormat/>
    <w:locked/>
    <w:rsid w:val="006E6D23"/>
    <w:pPr>
      <w:spacing w:line="312" w:lineRule="auto"/>
      <w:outlineLvl w:val="1"/>
    </w:pPr>
    <w:rPr>
      <w:rFonts w:ascii="Cambria" w:eastAsia="SimHei" w:hAnsi="Cambria"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3546D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rsid w:val="002720A1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2720A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720A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2720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720A1"/>
    <w:rPr>
      <w:rFonts w:cs="Times New Roman"/>
      <w:sz w:val="18"/>
      <w:szCs w:val="18"/>
    </w:rPr>
  </w:style>
  <w:style w:type="character" w:customStyle="1" w:styleId="Heading2Char1">
    <w:name w:val="Heading 2 Char1"/>
    <w:link w:val="Heading2"/>
    <w:uiPriority w:val="99"/>
    <w:locked/>
    <w:rsid w:val="006E6D23"/>
    <w:rPr>
      <w:rFonts w:ascii="Cambria" w:eastAsia="SimHei" w:hAnsi="Cambria"/>
      <w:kern w:val="2"/>
      <w:sz w:val="32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8</Words>
  <Characters>3810</Characters>
  <Application>Microsoft Office Word</Application>
  <DocSecurity>0</DocSecurity>
  <Lines>31</Lines>
  <Paragraphs>8</Paragraphs>
  <ScaleCrop>false</ScaleCrop>
  <Company>微软中国</Company>
  <LinksUpToDate>false</LinksUpToDate>
  <CharactersWithSpaces>4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TTGCCTGTCTGTATGTGTGATGCTAGTTTCATGTCCTCTACCCTGTAAGAAATGTTTAAATAGCACTGTCTTTGGGGATTTTTTTTTTTAAGATACTTAAATTGTTGTTTTTATCTTTACGTGAATGGAAGTATTAGTCTAATACAGATTTTACTTTAGTTATAAACATACGAGGAATTTTGGGGTCTGAATTGTGATCAAAGCTACATATATTTCTAGAATGCGTCCATTTGCTTTACCCGCGGCAAATGCG</dc:title>
  <dc:subject/>
  <dc:creator>马克异</dc:creator>
  <cp:keywords/>
  <dc:description/>
  <cp:lastModifiedBy>dbalinda</cp:lastModifiedBy>
  <cp:revision>3</cp:revision>
  <dcterms:created xsi:type="dcterms:W3CDTF">2014-04-14T04:44:00Z</dcterms:created>
  <dcterms:modified xsi:type="dcterms:W3CDTF">2014-06-28T06:22:00Z</dcterms:modified>
</cp:coreProperties>
</file>